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888"/>
        <w:gridCol w:w="2401"/>
        <w:gridCol w:w="964"/>
        <w:gridCol w:w="2416"/>
        <w:gridCol w:w="2313"/>
        <w:gridCol w:w="936"/>
        <w:gridCol w:w="1896"/>
        <w:gridCol w:w="2134"/>
      </w:tblGrid>
      <w:tr w:rsidR="0056098C" w:rsidRPr="00136728" w14:paraId="56A2C9F5" w14:textId="77777777" w:rsidTr="005609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noWrap/>
            <w:vAlign w:val="center"/>
            <w:hideMark/>
          </w:tcPr>
          <w:p w14:paraId="4D624FD2" w14:textId="77777777" w:rsidR="0056098C" w:rsidRPr="00136728" w:rsidRDefault="0056098C" w:rsidP="0056098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Author, year</w:t>
            </w:r>
          </w:p>
        </w:tc>
        <w:tc>
          <w:tcPr>
            <w:tcW w:w="2401" w:type="dxa"/>
            <w:noWrap/>
            <w:vAlign w:val="center"/>
            <w:hideMark/>
          </w:tcPr>
          <w:p w14:paraId="4F9D025B" w14:textId="77777777" w:rsidR="0056098C" w:rsidRPr="00136728" w:rsidRDefault="0056098C" w:rsidP="00560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Gene Symbol</w:t>
            </w:r>
          </w:p>
        </w:tc>
        <w:tc>
          <w:tcPr>
            <w:tcW w:w="964" w:type="dxa"/>
            <w:noWrap/>
            <w:vAlign w:val="center"/>
            <w:hideMark/>
          </w:tcPr>
          <w:p w14:paraId="55703972" w14:textId="77777777" w:rsidR="0056098C" w:rsidRPr="00136728" w:rsidRDefault="0056098C" w:rsidP="00560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RNA Type</w:t>
            </w:r>
          </w:p>
        </w:tc>
        <w:tc>
          <w:tcPr>
            <w:tcW w:w="2416" w:type="dxa"/>
            <w:noWrap/>
            <w:vAlign w:val="center"/>
            <w:hideMark/>
          </w:tcPr>
          <w:p w14:paraId="4D58A2D4" w14:textId="77777777" w:rsidR="0056098C" w:rsidRPr="00136728" w:rsidRDefault="0056098C" w:rsidP="00560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RNA Forward Primer</w:t>
            </w:r>
          </w:p>
        </w:tc>
        <w:tc>
          <w:tcPr>
            <w:tcW w:w="2313" w:type="dxa"/>
            <w:noWrap/>
            <w:vAlign w:val="center"/>
            <w:hideMark/>
          </w:tcPr>
          <w:p w14:paraId="5C6B85BE" w14:textId="77777777" w:rsidR="0056098C" w:rsidRPr="00136728" w:rsidRDefault="0056098C" w:rsidP="00560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RNA Reverse Primer</w:t>
            </w:r>
          </w:p>
        </w:tc>
        <w:tc>
          <w:tcPr>
            <w:tcW w:w="936" w:type="dxa"/>
            <w:noWrap/>
            <w:vAlign w:val="center"/>
            <w:hideMark/>
          </w:tcPr>
          <w:p w14:paraId="23F6A4FD" w14:textId="77777777" w:rsidR="0056098C" w:rsidRPr="00136728" w:rsidRDefault="0056098C" w:rsidP="00560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RNA Control</w:t>
            </w:r>
          </w:p>
        </w:tc>
        <w:tc>
          <w:tcPr>
            <w:tcW w:w="1896" w:type="dxa"/>
            <w:noWrap/>
            <w:vAlign w:val="center"/>
            <w:hideMark/>
          </w:tcPr>
          <w:p w14:paraId="48244504" w14:textId="77777777" w:rsidR="0056098C" w:rsidRPr="00136728" w:rsidRDefault="0056098C" w:rsidP="00560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Control Forward Primer</w:t>
            </w:r>
          </w:p>
        </w:tc>
        <w:tc>
          <w:tcPr>
            <w:tcW w:w="2134" w:type="dxa"/>
            <w:noWrap/>
            <w:vAlign w:val="center"/>
            <w:hideMark/>
          </w:tcPr>
          <w:p w14:paraId="327892C1" w14:textId="77777777" w:rsidR="0056098C" w:rsidRPr="00136728" w:rsidRDefault="0056098C" w:rsidP="005609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Control Reverse Primer</w:t>
            </w:r>
          </w:p>
        </w:tc>
      </w:tr>
      <w:tr w:rsidR="0056098C" w:rsidRPr="00136728" w14:paraId="2CE2D8C9" w14:textId="77777777" w:rsidTr="00D10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2A9FA9" w14:textId="77777777" w:rsidR="0056098C" w:rsidRPr="00136728" w:rsidRDefault="0056098C" w:rsidP="00560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Best, 2017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3BE034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thromboSeq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14DB26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vary</w:t>
            </w:r>
          </w:p>
        </w:tc>
        <w:tc>
          <w:tcPr>
            <w:tcW w:w="24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27F362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31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B0C161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F78AB7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917E93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B19D0E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56098C" w:rsidRPr="00136728" w14:paraId="36C97495" w14:textId="77777777" w:rsidTr="00D1077B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A3616D" w14:textId="2AC68D3D" w:rsidR="0056098C" w:rsidRPr="00136728" w:rsidRDefault="0056098C" w:rsidP="00560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Luo, 2018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DD543C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MAGI2-AS3 (100505881, Gen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F56022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75C621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GAGCAGAAATAGCGGGACCT-3'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3EA84B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TCTCTTGGATGCAAACGGCA-3'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CB29F3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152DE9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GGTCTCCTCTGACTTCAACA-3'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8F2D4B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GTGAGGGTCTCTCTCTTCCT-3'</w:t>
            </w:r>
          </w:p>
        </w:tc>
      </w:tr>
      <w:tr w:rsidR="0056098C" w:rsidRPr="00136728" w14:paraId="3E9DE350" w14:textId="77777777" w:rsidTr="00FD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8A45E7" w14:textId="77777777" w:rsidR="0056098C" w:rsidRPr="00136728" w:rsidRDefault="0056098C" w:rsidP="00560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A89D95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ZFAS1 (441951, Gen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B26831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5424CD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ACGTGCAGACATCTACAACCT-3'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148FD5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TACTTCCAACACCCGCAT-3'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DEC388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001A7D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GGTCTCCTCTGACTTCAACA-3'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04FE55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GTGAGGGTCTCTCTCTTCCT-3'</w:t>
            </w:r>
          </w:p>
        </w:tc>
      </w:tr>
      <w:tr w:rsidR="0056098C" w:rsidRPr="00136728" w14:paraId="4DB6A45B" w14:textId="77777777" w:rsidTr="00FD47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A264522" w14:textId="77777777" w:rsidR="0056098C" w:rsidRPr="00136728" w:rsidRDefault="0056098C" w:rsidP="00560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Sheng, 2018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93717B9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48-genes biomarker RNA panel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95DD0A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vary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4D9164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CF6B1D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4D23CF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6381BB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74D25A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56098C" w:rsidRPr="00136728" w14:paraId="0F4A7A8F" w14:textId="77777777" w:rsidTr="00FD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CC12D8" w14:textId="77777777" w:rsidR="0056098C" w:rsidRPr="00136728" w:rsidRDefault="0056098C" w:rsidP="00560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Xue, 2018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FBD5DE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ACIN1 (22985, Gen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48609D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AF655E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AGGTTAGGCAAGGAGGTGGT</w:t>
            </w:r>
            <w:r w:rsidRPr="00136728">
              <w:rPr>
                <w:rFonts w:ascii="Times New Roman" w:hAnsi="Times New Roman" w:cs="Times New Roman"/>
                <w:sz w:val="20"/>
                <w:szCs w:val="20"/>
              </w:rPr>
              <w:br/>
              <w:t>-3'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D08437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TGTTCCCAAG AGAAGGCTGT-3'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6D0D3E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A1E682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TTAGTTGCGTTACACCCTTTC-3'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14BAAE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GCTGTCACCTTCACCGTTC-3'</w:t>
            </w:r>
          </w:p>
        </w:tc>
      </w:tr>
      <w:tr w:rsidR="0056098C" w:rsidRPr="00136728" w14:paraId="1DB92980" w14:textId="77777777" w:rsidTr="00FD47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4C6F28" w14:textId="77777777" w:rsidR="0056098C" w:rsidRPr="00136728" w:rsidRDefault="0056098C" w:rsidP="00560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Liu, 2019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5115A5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MAX (NG_029830.1, GenBank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B812B0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B1C92C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CGAGGTTTCAATCTGCGG-3'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7F71A7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GAGGTCGTCAATATCTTGCTGG-3'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37F740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151517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TGGAAGGTGGACAGCGAGG-3'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D6C7BA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TGACGTGGACATCCGCAAAG-3'</w:t>
            </w:r>
          </w:p>
        </w:tc>
      </w:tr>
      <w:tr w:rsidR="0056098C" w:rsidRPr="00136728" w14:paraId="4FA0B286" w14:textId="77777777" w:rsidTr="00FD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79E1F3" w14:textId="77777777" w:rsidR="0056098C" w:rsidRPr="00136728" w:rsidRDefault="0056098C" w:rsidP="00560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DE07EF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MTURN (222166, Gen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E341CD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660377B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GCAGGATGGATTTCTACGC-3'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3D33A3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GCCCCAGTAAAGGTCTGAAAG-3'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F2D8C4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72CE6B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TGGAAGGTGGACAGCGAGG-3'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65920C" w14:textId="77777777" w:rsidR="0056098C" w:rsidRPr="00136728" w:rsidRDefault="0056098C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TGACGTGGACATCCGCAAAG-3'</w:t>
            </w:r>
          </w:p>
        </w:tc>
      </w:tr>
      <w:tr w:rsidR="0056098C" w:rsidRPr="00136728" w14:paraId="67C958F2" w14:textId="77777777" w:rsidTr="00FD47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2ED8DB1" w14:textId="77777777" w:rsidR="0056098C" w:rsidRPr="00136728" w:rsidRDefault="0056098C" w:rsidP="0056098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619AB6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HLA‐B (3106, Gen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79290A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280DD7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AGTTCGTGAGGTTCGACAG-3'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A7ED90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AGCCGTACATGCTCTGGA-3'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517BEB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50B883D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TGGAAGGTGGACAGCGAGG-3'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7669E5" w14:textId="77777777" w:rsidR="0056098C" w:rsidRPr="00136728" w:rsidRDefault="0056098C" w:rsidP="0056098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TGACGTGGACATCCGCAAAG-3'</w:t>
            </w:r>
          </w:p>
        </w:tc>
      </w:tr>
      <w:tr w:rsidR="007051AF" w:rsidRPr="00136728" w14:paraId="40F76368" w14:textId="77777777" w:rsidTr="00AE2D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2662531" w14:textId="77777777" w:rsidR="007051AF" w:rsidRPr="00136728" w:rsidRDefault="007051AF" w:rsidP="005609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Xing, 2019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AD8426" w14:textId="77777777" w:rsidR="007051AF" w:rsidRPr="007051AF" w:rsidRDefault="007051AF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1AF">
              <w:rPr>
                <w:rFonts w:ascii="Times New Roman" w:hAnsi="Times New Roman" w:cs="Times New Roman"/>
                <w:sz w:val="20"/>
                <w:szCs w:val="20"/>
              </w:rPr>
              <w:t>ITGA2B (NM_000419.4, GenBank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B353E4" w14:textId="77777777" w:rsidR="007051AF" w:rsidRPr="007051AF" w:rsidRDefault="007051AF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1AF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A5FA24" w14:textId="77777777" w:rsidR="007051AF" w:rsidRPr="007051AF" w:rsidRDefault="007051AF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1AF">
              <w:rPr>
                <w:rFonts w:ascii="Times New Roman" w:hAnsi="Times New Roman" w:cs="Times New Roman"/>
                <w:sz w:val="20"/>
                <w:szCs w:val="20"/>
              </w:rPr>
              <w:t>5’-CTTTGACCTCCGTGATGAGACC-3’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7A0647" w14:textId="77777777" w:rsidR="007051AF" w:rsidRPr="007051AF" w:rsidRDefault="007051AF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1AF">
              <w:rPr>
                <w:rFonts w:ascii="Times New Roman" w:hAnsi="Times New Roman" w:cs="Times New Roman"/>
                <w:sz w:val="20"/>
                <w:szCs w:val="20"/>
              </w:rPr>
              <w:t>5’-CAGTCTTTTCTAGGACGTTCCAGTG-3’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A4FC26A" w14:textId="77777777" w:rsidR="007051AF" w:rsidRPr="007051AF" w:rsidRDefault="007051AF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1AF">
              <w:rPr>
                <w:rFonts w:ascii="Times New Roman" w:hAnsi="Times New Roman" w:cs="Times New Roman"/>
                <w:sz w:val="20"/>
                <w:szCs w:val="20"/>
              </w:rPr>
              <w:t>RPL32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0E21036" w14:textId="77777777" w:rsidR="007051AF" w:rsidRPr="007051AF" w:rsidRDefault="007051AF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1AF">
              <w:rPr>
                <w:rFonts w:ascii="Times New Roman" w:hAnsi="Times New Roman" w:cs="Times New Roman"/>
                <w:sz w:val="20"/>
                <w:szCs w:val="20"/>
              </w:rPr>
              <w:t>5’-TCAAGGAGCTGGAAGTGCTG- 3’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94A7D4" w14:textId="5B75A529" w:rsidR="007051AF" w:rsidRPr="007051AF" w:rsidRDefault="007051AF" w:rsidP="0056098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1AF">
              <w:rPr>
                <w:rFonts w:ascii="Times New Roman" w:hAnsi="Times New Roman" w:cs="Times New Roman"/>
                <w:sz w:val="20"/>
                <w:szCs w:val="20"/>
              </w:rPr>
              <w:t>5’-CATTGGGGTTGGTGACTC</w:t>
            </w:r>
            <w:r w:rsidRPr="007051AF">
              <w:rPr>
                <w:rFonts w:ascii="Times New Roman" w:hAnsi="Times New Roman" w:cs="Times New Roman"/>
                <w:sz w:val="20"/>
                <w:szCs w:val="20"/>
              </w:rPr>
              <w:br/>
              <w:t>TG-3’</w:t>
            </w:r>
          </w:p>
        </w:tc>
      </w:tr>
      <w:tr w:rsidR="007051AF" w:rsidRPr="00136728" w14:paraId="031FEF09" w14:textId="77777777" w:rsidTr="00AE2DC4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EF5F6F4" w14:textId="77777777" w:rsidR="007051AF" w:rsidRPr="00136728" w:rsidRDefault="007051AF" w:rsidP="007051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0F99F4" w14:textId="1956FC65" w:rsidR="007051AF" w:rsidRPr="007051AF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1A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ELP (GenBank NM_003005.3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91D8AB" w14:textId="3D89FDE0" w:rsidR="007051AF" w:rsidRPr="007051AF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1AF">
              <w:rPr>
                <w:rFonts w:ascii="Times New Roman" w:hAnsi="Times New Roman" w:cs="Times New Roman"/>
                <w:sz w:val="20"/>
                <w:szCs w:val="20"/>
              </w:rPr>
              <w:t>m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31E659" w14:textId="655E6373" w:rsidR="007051AF" w:rsidRPr="007051AF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1A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’-TGGCAAGTGGAATGATGAGC-3’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D5EB015" w14:textId="2DEFA920" w:rsidR="007051AF" w:rsidRPr="007051AF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1AF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’-GCAGGTGTAGTTCCCGATGG-3’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9607F8" w14:textId="3958D0A1" w:rsidR="007051AF" w:rsidRPr="007051AF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1AF">
              <w:rPr>
                <w:rFonts w:ascii="Times New Roman" w:hAnsi="Times New Roman" w:cs="Times New Roman"/>
                <w:sz w:val="20"/>
                <w:szCs w:val="20"/>
              </w:rPr>
              <w:t>RPL32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ABC9620" w14:textId="1F487B92" w:rsidR="007051AF" w:rsidRPr="007051AF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1AF">
              <w:rPr>
                <w:rFonts w:ascii="Times New Roman" w:hAnsi="Times New Roman" w:cs="Times New Roman"/>
                <w:sz w:val="20"/>
                <w:szCs w:val="20"/>
              </w:rPr>
              <w:t>5’-TCAAGGAGCTGGAAGTGCTG- 3’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D82C14" w14:textId="3AB943AA" w:rsidR="007051AF" w:rsidRPr="007051AF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051AF">
              <w:rPr>
                <w:rFonts w:ascii="Times New Roman" w:hAnsi="Times New Roman" w:cs="Times New Roman"/>
                <w:sz w:val="20"/>
                <w:szCs w:val="20"/>
              </w:rPr>
              <w:t>5’-CATTGGGGTTGGTGACTC</w:t>
            </w:r>
            <w:r w:rsidRPr="007051AF">
              <w:rPr>
                <w:rFonts w:ascii="Times New Roman" w:hAnsi="Times New Roman" w:cs="Times New Roman"/>
                <w:sz w:val="20"/>
                <w:szCs w:val="20"/>
              </w:rPr>
              <w:br/>
              <w:t>TG-3’</w:t>
            </w:r>
          </w:p>
        </w:tc>
      </w:tr>
      <w:tr w:rsidR="007051AF" w:rsidRPr="00136728" w14:paraId="3A1B6814" w14:textId="77777777" w:rsidTr="00A64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14C88A" w14:textId="77777777" w:rsidR="007051AF" w:rsidRPr="00136728" w:rsidRDefault="007051AF" w:rsidP="0070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Dong, 2020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5DFB38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RNU1 (26871, Gen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7B902D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56D980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AGGGGAGATACCATGATCACGAAG-3'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E2E476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GCAGTCCCCCACTACCACAAAT-3'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6337FE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67DCCC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GGCCCTGTAATTGGAATGAGTC-3'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D8E6090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CAAGATCCAACTACGAGCTT-3'</w:t>
            </w:r>
          </w:p>
        </w:tc>
      </w:tr>
      <w:tr w:rsidR="007051AF" w:rsidRPr="00136728" w14:paraId="5EAB1CDD" w14:textId="77777777" w:rsidTr="00A648C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8749318" w14:textId="77777777" w:rsidR="007051AF" w:rsidRPr="00136728" w:rsidRDefault="007051AF" w:rsidP="007051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3BD2AA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RNU2 (6066, Gen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0DA086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D3E337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CTTTTGGCTAAGATCAAGTGTAGTATCTGTT-3'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C060BE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AGCAAGCTCCTATTCCATCTCCCTG-3'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4C1B00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B47C25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GGCCCTGTAATTGGAATGAGTC-3'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0B6EEB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CAAGATCCAACTACGAGCTT-3'</w:t>
            </w:r>
          </w:p>
        </w:tc>
      </w:tr>
      <w:tr w:rsidR="007051AF" w:rsidRPr="00136728" w14:paraId="09699339" w14:textId="77777777" w:rsidTr="00A648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7F2EE9" w14:textId="77777777" w:rsidR="007051AF" w:rsidRPr="00136728" w:rsidRDefault="007051AF" w:rsidP="007051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379EAC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RNU5 (URS0000635FD4_9606, RNAcentral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CF1A40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sn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2F0D6C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TACTCTGGTTTCTCTTCAGATCGCATAA-3'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22D1F5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TCAAAAAATTGGGTTAAGACTCAGA-3'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9DD8929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E3A5C3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GGCCCTGTAATTGGAATGAGTC-3'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5B08B3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CAAGATCCAACTACGAGCTT-3'</w:t>
            </w:r>
          </w:p>
        </w:tc>
      </w:tr>
      <w:tr w:rsidR="007051AF" w:rsidRPr="00136728" w14:paraId="1C841000" w14:textId="77777777" w:rsidTr="00FD47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B85F99" w14:textId="77777777" w:rsidR="007051AF" w:rsidRPr="00136728" w:rsidRDefault="007051AF" w:rsidP="0070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Yao, 2020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386DC9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CD274 (29126, Gen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D8A5F1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circ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62D3EF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69594F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93EB3C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B45E34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8E98AD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051AF" w:rsidRPr="00136728" w14:paraId="4A770C09" w14:textId="77777777" w:rsidTr="00FD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16690D1" w14:textId="77777777" w:rsidR="007051AF" w:rsidRPr="00136728" w:rsidRDefault="007051AF" w:rsidP="007051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CE59F9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ITGA2B (NM_000419.4, GenBank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5E7A33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circ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482E114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C017AFB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D7CA4B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89AA7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D1D8CD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051AF" w:rsidRPr="00136728" w14:paraId="6E8D3CAC" w14:textId="77777777" w:rsidTr="00FD47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158DC2" w14:textId="77777777" w:rsidR="007051AF" w:rsidRPr="00136728" w:rsidRDefault="007051AF" w:rsidP="007051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EC392C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TIMP1 (7076, Gen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5A23D3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circ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1D437F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CB343EB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4414D9C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B3F33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C46617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051AF" w:rsidRPr="00136728" w14:paraId="0E0E5BC8" w14:textId="77777777" w:rsidTr="00FD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5D74CA" w14:textId="77777777" w:rsidR="007051AF" w:rsidRPr="00136728" w:rsidRDefault="007051AF" w:rsidP="007051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B564F37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FLNA (2316, Gen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299EB1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circ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B99823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0E3429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F3BA46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F3DDDCF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730187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NR</w:t>
            </w:r>
          </w:p>
        </w:tc>
      </w:tr>
      <w:tr w:rsidR="007051AF" w:rsidRPr="00136728" w14:paraId="24B1A243" w14:textId="77777777" w:rsidTr="00A648C9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A5BB4A" w14:textId="77777777" w:rsidR="007051AF" w:rsidRPr="00136728" w:rsidRDefault="007051AF" w:rsidP="0070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Dong, 2021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0EBB02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SNORD55 (26811, Gen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290D3F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sno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EE1BB5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′-GACAACTCGGTAATGCTGCATACTC-3′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7A99EDC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 xml:space="preserve"> 5′-GCTCTCCAAGGTTGGCTTCCC-3′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4028ED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6EDF1F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′-TGGAACGCTTCACGAATTTGCG-3′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7265A1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′-GGAACGATACAGAGAAGATTAGC-3′</w:t>
            </w:r>
          </w:p>
        </w:tc>
      </w:tr>
      <w:tr w:rsidR="007051AF" w:rsidRPr="00136728" w14:paraId="7F6EA111" w14:textId="77777777" w:rsidTr="00FD47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229B84" w14:textId="77777777" w:rsidR="007051AF" w:rsidRPr="00136728" w:rsidRDefault="007051AF" w:rsidP="007051A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Li, 2021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B4CAA7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linc-GTF2H2-1 (TCONS_L2_00022946, UCSC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CF4F3F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41FF0EB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TTGTGGACAGGATGGTGATTGCTC-3'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86A105B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GTCTGCTGCGTAGGTGGAGTTG-3'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025A9B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5AED90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TGGAAGGTGGACAGCGAGG-3'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586D86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TGACGTGGACATCCGCAAAG-3'</w:t>
            </w:r>
          </w:p>
        </w:tc>
      </w:tr>
      <w:tr w:rsidR="007051AF" w:rsidRPr="00136728" w14:paraId="1B40CFBA" w14:textId="77777777" w:rsidTr="00FD4781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225FEE3" w14:textId="77777777" w:rsidR="007051AF" w:rsidRPr="00136728" w:rsidRDefault="007051AF" w:rsidP="007051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B03218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RP3-466P17.2 (ENST00000603042, GENCODE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7E7E37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BCC000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ACACAACATAGGCAGCACAGT-3'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1E866F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AGTCATTTGGCGATGCAGAGA-3'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182BC6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542C30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TGGAAGGTGGACAGCGAGG-3'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B2FFE70" w14:textId="77777777" w:rsidR="007051AF" w:rsidRPr="00136728" w:rsidRDefault="007051AF" w:rsidP="007051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TGACGTGGACATCCGCAAAG-3'</w:t>
            </w:r>
          </w:p>
        </w:tc>
      </w:tr>
      <w:tr w:rsidR="007051AF" w:rsidRPr="00136728" w14:paraId="78487929" w14:textId="77777777" w:rsidTr="00D107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06DDF86" w14:textId="77777777" w:rsidR="007051AF" w:rsidRPr="00136728" w:rsidRDefault="007051AF" w:rsidP="007051A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24E010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lnc-ST8SIA4-12 (LNC-ST8SIA4-12:1, LNCipedia)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B48B1F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lncRNA</w:t>
            </w:r>
          </w:p>
        </w:tc>
        <w:tc>
          <w:tcPr>
            <w:tcW w:w="24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849FEC6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TTCGGCTCATTTCTTGGCG-3'</w:t>
            </w:r>
          </w:p>
        </w:tc>
        <w:tc>
          <w:tcPr>
            <w:tcW w:w="231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BFDBF3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TGAGAAGGCAGTTGAAGCGT-3'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65FA4E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189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405414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CTGGAAGGTGGACAGCGAGG-3'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E689FE" w14:textId="77777777" w:rsidR="007051AF" w:rsidRPr="00136728" w:rsidRDefault="007051AF" w:rsidP="007051A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36728">
              <w:rPr>
                <w:rFonts w:ascii="Times New Roman" w:hAnsi="Times New Roman" w:cs="Times New Roman"/>
                <w:sz w:val="20"/>
                <w:szCs w:val="20"/>
              </w:rPr>
              <w:t>5'-TGACGTGGACATCCGCAAAG-3'</w:t>
            </w:r>
          </w:p>
        </w:tc>
      </w:tr>
    </w:tbl>
    <w:p w14:paraId="78F61A43" w14:textId="7EC71B2B" w:rsidR="00136728" w:rsidRDefault="0013672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circRNA: circular </w:t>
      </w:r>
      <w:r w:rsidRPr="00136728">
        <w:rPr>
          <w:rFonts w:ascii="Times New Roman" w:hAnsi="Times New Roman" w:cs="Times New Roman"/>
          <w:sz w:val="20"/>
          <w:szCs w:val="20"/>
        </w:rPr>
        <w:t>ribonucleic acid</w:t>
      </w:r>
      <w:r>
        <w:rPr>
          <w:rFonts w:ascii="Times New Roman" w:hAnsi="Times New Roman" w:cs="Times New Roman"/>
          <w:sz w:val="20"/>
          <w:szCs w:val="20"/>
        </w:rPr>
        <w:t xml:space="preserve">; lncRNA; long non-coding </w:t>
      </w:r>
      <w:r w:rsidRPr="00136728">
        <w:rPr>
          <w:rFonts w:ascii="Times New Roman" w:hAnsi="Times New Roman" w:cs="Times New Roman"/>
          <w:sz w:val="20"/>
          <w:szCs w:val="20"/>
        </w:rPr>
        <w:t>ribonucleic acid</w:t>
      </w:r>
      <w:r>
        <w:rPr>
          <w:rFonts w:ascii="Times New Roman" w:hAnsi="Times New Roman" w:cs="Times New Roman"/>
          <w:sz w:val="20"/>
          <w:szCs w:val="20"/>
        </w:rPr>
        <w:t xml:space="preserve">; mRNA: messenger </w:t>
      </w:r>
      <w:r w:rsidRPr="00136728">
        <w:rPr>
          <w:rFonts w:ascii="Times New Roman" w:hAnsi="Times New Roman" w:cs="Times New Roman"/>
          <w:sz w:val="20"/>
          <w:szCs w:val="20"/>
        </w:rPr>
        <w:t>ribonucleic acid</w:t>
      </w:r>
      <w:r>
        <w:rPr>
          <w:rFonts w:ascii="Times New Roman" w:hAnsi="Times New Roman" w:cs="Times New Roman"/>
          <w:sz w:val="20"/>
          <w:szCs w:val="20"/>
        </w:rPr>
        <w:t xml:space="preserve">; NR: not reported; </w:t>
      </w:r>
      <w:r w:rsidRPr="00136728">
        <w:rPr>
          <w:rFonts w:ascii="Times New Roman" w:hAnsi="Times New Roman" w:cs="Times New Roman"/>
          <w:sz w:val="20"/>
          <w:szCs w:val="20"/>
        </w:rPr>
        <w:t>RNA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36728">
        <w:rPr>
          <w:rFonts w:ascii="Times New Roman" w:hAnsi="Times New Roman" w:cs="Times New Roman"/>
          <w:sz w:val="20"/>
          <w:szCs w:val="20"/>
        </w:rPr>
        <w:t>ribonucleic acid</w:t>
      </w:r>
      <w:r>
        <w:rPr>
          <w:rFonts w:ascii="Times New Roman" w:hAnsi="Times New Roman" w:cs="Times New Roman"/>
          <w:sz w:val="20"/>
          <w:szCs w:val="20"/>
        </w:rPr>
        <w:t xml:space="preserve">; snoRNA: small nucleolar </w:t>
      </w:r>
      <w:r w:rsidRPr="00136728">
        <w:rPr>
          <w:rFonts w:ascii="Times New Roman" w:hAnsi="Times New Roman" w:cs="Times New Roman"/>
          <w:sz w:val="20"/>
          <w:szCs w:val="20"/>
        </w:rPr>
        <w:t>ribonucleic acid</w:t>
      </w:r>
      <w:r>
        <w:rPr>
          <w:rFonts w:ascii="Times New Roman" w:hAnsi="Times New Roman" w:cs="Times New Roman"/>
          <w:sz w:val="20"/>
          <w:szCs w:val="20"/>
        </w:rPr>
        <w:t xml:space="preserve">; snRNA: small nuclear </w:t>
      </w:r>
      <w:r w:rsidRPr="00136728">
        <w:rPr>
          <w:rFonts w:ascii="Times New Roman" w:hAnsi="Times New Roman" w:cs="Times New Roman"/>
          <w:sz w:val="20"/>
          <w:szCs w:val="20"/>
        </w:rPr>
        <w:t>ribonucleic acid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51678D5" w14:textId="77777777" w:rsidR="00136728" w:rsidRPr="00136728" w:rsidRDefault="00136728">
      <w:pPr>
        <w:rPr>
          <w:rFonts w:ascii="Times New Roman" w:hAnsi="Times New Roman" w:cs="Times New Roman"/>
          <w:sz w:val="20"/>
          <w:szCs w:val="20"/>
        </w:rPr>
      </w:pPr>
    </w:p>
    <w:sectPr w:rsidR="00136728" w:rsidRPr="00136728" w:rsidSect="00FB70B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A4C9B" w14:textId="77777777" w:rsidR="00215A66" w:rsidRDefault="00215A66" w:rsidP="00FB70B5">
      <w:pPr>
        <w:spacing w:after="0" w:line="240" w:lineRule="auto"/>
      </w:pPr>
      <w:r>
        <w:separator/>
      </w:r>
    </w:p>
  </w:endnote>
  <w:endnote w:type="continuationSeparator" w:id="0">
    <w:p w14:paraId="7E2F45D6" w14:textId="77777777" w:rsidR="00215A66" w:rsidRDefault="00215A66" w:rsidP="00FB70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6973E1" w14:textId="77777777" w:rsidR="009367B5" w:rsidRDefault="009367B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D7E2F3" w14:textId="77777777" w:rsidR="009367B5" w:rsidRDefault="009367B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8BB3AE" w14:textId="77777777" w:rsidR="009367B5" w:rsidRDefault="009367B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9C8B9" w14:textId="77777777" w:rsidR="00215A66" w:rsidRDefault="00215A66" w:rsidP="00FB70B5">
      <w:pPr>
        <w:spacing w:after="0" w:line="240" w:lineRule="auto"/>
      </w:pPr>
      <w:r>
        <w:separator/>
      </w:r>
    </w:p>
  </w:footnote>
  <w:footnote w:type="continuationSeparator" w:id="0">
    <w:p w14:paraId="3FA43264" w14:textId="77777777" w:rsidR="00215A66" w:rsidRDefault="00215A66" w:rsidP="00FB70B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9A8C72B" w14:textId="77777777" w:rsidR="009367B5" w:rsidRDefault="009367B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070F14" w14:textId="733A1603" w:rsidR="00FB70B5" w:rsidRPr="00FB70B5" w:rsidRDefault="009367B5">
    <w:pPr>
      <w:pStyle w:val="Header"/>
      <w:rPr>
        <w:rFonts w:ascii="Times New Roman" w:hAnsi="Times New Roman" w:cs="Times New Roman"/>
        <w:sz w:val="24"/>
        <w:szCs w:val="24"/>
      </w:rPr>
    </w:pPr>
    <w:r>
      <w:rPr>
        <w:rFonts w:ascii="Times New Roman" w:hAnsi="Times New Roman" w:cs="Times New Roman"/>
        <w:b/>
        <w:bCs/>
        <w:sz w:val="24"/>
        <w:szCs w:val="24"/>
      </w:rPr>
      <w:t>S5</w:t>
    </w:r>
    <w:r w:rsidR="00FB70B5" w:rsidRPr="00FB70B5">
      <w:rPr>
        <w:rFonts w:ascii="Times New Roman" w:hAnsi="Times New Roman" w:cs="Times New Roman"/>
        <w:b/>
        <w:bCs/>
        <w:sz w:val="24"/>
        <w:szCs w:val="24"/>
      </w:rPr>
      <w:t>.</w:t>
    </w:r>
    <w:r w:rsidR="00FB70B5" w:rsidRPr="00FB70B5">
      <w:rPr>
        <w:rFonts w:ascii="Times New Roman" w:hAnsi="Times New Roman" w:cs="Times New Roman"/>
        <w:sz w:val="24"/>
        <w:szCs w:val="24"/>
      </w:rPr>
      <w:t xml:space="preserve"> Summary of Primers Used in the Included Stud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09ECCC" w14:textId="77777777" w:rsidR="009367B5" w:rsidRDefault="009367B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3NDQytzC3MDM0NjRR0lEKTi0uzszPAykwqQUAGs9k6SwAAAA="/>
  </w:docVars>
  <w:rsids>
    <w:rsidRoot w:val="00FB70B5"/>
    <w:rsid w:val="00052565"/>
    <w:rsid w:val="00136728"/>
    <w:rsid w:val="00215A66"/>
    <w:rsid w:val="00271243"/>
    <w:rsid w:val="00324F47"/>
    <w:rsid w:val="00437E4B"/>
    <w:rsid w:val="0056098C"/>
    <w:rsid w:val="006A0377"/>
    <w:rsid w:val="006A623B"/>
    <w:rsid w:val="007051AF"/>
    <w:rsid w:val="009367B5"/>
    <w:rsid w:val="00B66A0F"/>
    <w:rsid w:val="00D1077B"/>
    <w:rsid w:val="00DB535B"/>
    <w:rsid w:val="00F46ABE"/>
    <w:rsid w:val="00FB70B5"/>
    <w:rsid w:val="00FD1E54"/>
    <w:rsid w:val="00FD4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B8A6E"/>
  <w15:chartTrackingRefBased/>
  <w15:docId w15:val="{993293EE-A448-4F3D-BD42-1966EBE239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B70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70B5"/>
  </w:style>
  <w:style w:type="paragraph" w:styleId="Footer">
    <w:name w:val="footer"/>
    <w:basedOn w:val="Normal"/>
    <w:link w:val="FooterChar"/>
    <w:uiPriority w:val="99"/>
    <w:unhideWhenUsed/>
    <w:rsid w:val="00FB70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70B5"/>
  </w:style>
  <w:style w:type="table" w:styleId="TableGrid">
    <w:name w:val="Table Grid"/>
    <w:basedOn w:val="TableNormal"/>
    <w:uiPriority w:val="39"/>
    <w:rsid w:val="005609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56098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786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an Wiyarta</dc:creator>
  <cp:keywords/>
  <dc:description/>
  <cp:lastModifiedBy>Elvan Wiyarta</cp:lastModifiedBy>
  <cp:revision>14</cp:revision>
  <dcterms:created xsi:type="dcterms:W3CDTF">2023-03-19T14:54:00Z</dcterms:created>
  <dcterms:modified xsi:type="dcterms:W3CDTF">2023-03-26T04:16:00Z</dcterms:modified>
</cp:coreProperties>
</file>